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DC6" w:rsidRPr="0035760B" w:rsidRDefault="00731DC6" w:rsidP="00731DC6">
      <w:pPr>
        <w:spacing w:after="240" w:line="36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3</w:t>
      </w:r>
      <w:r w:rsidRPr="00724ACC">
        <w:rPr>
          <w:rFonts w:ascii="Times New Roman" w:eastAsia="Times New Roman" w:hAnsi="Times New Roman" w:cs="Times New Roman"/>
          <w:lang w:val="en-US"/>
        </w:rPr>
        <w:t xml:space="preserve">, Values from table </w:t>
      </w:r>
      <w:r>
        <w:rPr>
          <w:rFonts w:ascii="Times New Roman" w:eastAsia="Times New Roman" w:hAnsi="Times New Roman" w:cs="Times New Roman"/>
          <w:lang w:val="en-US"/>
        </w:rPr>
        <w:t>S1</w:t>
      </w:r>
      <w:r w:rsidRPr="00724ACC">
        <w:rPr>
          <w:rFonts w:ascii="Times New Roman" w:eastAsia="Times New Roman" w:hAnsi="Times New Roman" w:cs="Times New Roman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lang w:val="en-US"/>
        </w:rPr>
        <w:t>S2</w:t>
      </w:r>
      <w:r w:rsidRPr="00724ACC">
        <w:rPr>
          <w:rFonts w:ascii="Times New Roman" w:eastAsia="Times New Roman" w:hAnsi="Times New Roman" w:cs="Times New Roman"/>
          <w:lang w:val="en-US"/>
        </w:rPr>
        <w:t>: Young group versus elder group</w:t>
      </w:r>
    </w:p>
    <w:tbl>
      <w:tblPr>
        <w:tblStyle w:val="TableGrid"/>
        <w:tblW w:w="7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812"/>
        <w:gridCol w:w="1827"/>
        <w:gridCol w:w="1560"/>
        <w:gridCol w:w="363"/>
      </w:tblGrid>
      <w:tr w:rsidR="00731DC6" w:rsidRPr="004A3BFF" w:rsidTr="0003786B"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PCOS</w:t>
            </w:r>
            <w:r w:rsidRPr="004A3BF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N= 33 vs N=23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PCOM</w:t>
            </w:r>
          </w:p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N= 39 vs N=19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Controls</w:t>
            </w:r>
          </w:p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N= 68 vs N=80</w:t>
            </w:r>
          </w:p>
        </w:tc>
      </w:tr>
      <w:tr w:rsidR="00731DC6" w:rsidRPr="004A3BFF" w:rsidTr="0003786B">
        <w:trPr>
          <w:gridAfter w:val="1"/>
          <w:wAfter w:w="363" w:type="dxa"/>
          <w:trHeight w:val="64"/>
        </w:trPr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1DC6" w:rsidRPr="004A3BFF" w:rsidRDefault="00731DC6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1DC6" w:rsidRPr="004A3BFF" w:rsidRDefault="00731DC6" w:rsidP="0003786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1DC6" w:rsidRPr="004A3BFF" w:rsidRDefault="00731DC6" w:rsidP="0003786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1DC6" w:rsidRPr="004A3BFF" w:rsidRDefault="00731DC6" w:rsidP="0003786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1DC6" w:rsidRPr="004A3BFF" w:rsidTr="0003786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63" w:type="dxa"/>
          <w:trHeight w:val="480"/>
        </w:trPr>
        <w:tc>
          <w:tcPr>
            <w:tcW w:w="1919" w:type="dxa"/>
            <w:vAlign w:val="center"/>
            <w:hideMark/>
          </w:tcPr>
          <w:p w:rsidR="00731DC6" w:rsidRPr="004A3BFF" w:rsidRDefault="00731DC6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AMH (</w:t>
            </w:r>
            <w:proofErr w:type="spellStart"/>
            <w:r w:rsidRPr="004A3BFF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4A3BFF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812" w:type="dxa"/>
            <w:vAlign w:val="center"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827" w:type="dxa"/>
            <w:vAlign w:val="center"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560" w:type="dxa"/>
            <w:vAlign w:val="center"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731DC6" w:rsidRPr="004A3BFF" w:rsidTr="0003786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63" w:type="dxa"/>
          <w:trHeight w:val="430"/>
        </w:trPr>
        <w:tc>
          <w:tcPr>
            <w:tcW w:w="1919" w:type="dxa"/>
            <w:vAlign w:val="center"/>
            <w:hideMark/>
          </w:tcPr>
          <w:p w:rsidR="00731DC6" w:rsidRPr="004A3BFF" w:rsidRDefault="00731DC6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AFC (no.)</w:t>
            </w:r>
          </w:p>
        </w:tc>
        <w:tc>
          <w:tcPr>
            <w:tcW w:w="1812" w:type="dxa"/>
            <w:vAlign w:val="center"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827" w:type="dxa"/>
            <w:vAlign w:val="center"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560" w:type="dxa"/>
            <w:vAlign w:val="center"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731DC6" w:rsidRPr="004A3BFF" w:rsidTr="0003786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63" w:type="dxa"/>
        </w:trPr>
        <w:tc>
          <w:tcPr>
            <w:tcW w:w="1919" w:type="dxa"/>
            <w:tcBorders>
              <w:bottom w:val="single" w:sz="4" w:space="0" w:color="auto"/>
            </w:tcBorders>
            <w:vAlign w:val="center"/>
            <w:hideMark/>
          </w:tcPr>
          <w:p w:rsidR="00731DC6" w:rsidRPr="004A3BFF" w:rsidRDefault="00731DC6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AMH/AFC ratio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731DC6" w:rsidRPr="004A3BFF" w:rsidRDefault="00731DC6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</w:tbl>
    <w:p w:rsidR="00731DC6" w:rsidRPr="004A3BFF" w:rsidRDefault="00731DC6" w:rsidP="00731DC6">
      <w:pPr>
        <w:spacing w:line="360" w:lineRule="auto"/>
        <w:rPr>
          <w:rFonts w:ascii="Times New Roman" w:hAnsi="Times New Roman" w:cs="Times New Roman"/>
          <w:lang w:val="en-US"/>
        </w:rPr>
      </w:pPr>
      <w:r w:rsidRPr="004A3BFF">
        <w:rPr>
          <w:rFonts w:ascii="Times New Roman" w:hAnsi="Times New Roman" w:cs="Times New Roman"/>
          <w:lang w:val="en-US"/>
        </w:rPr>
        <w:t>* Mann Whitney U test for independent samples</w:t>
      </w:r>
    </w:p>
    <w:p w:rsidR="003F1162" w:rsidRPr="00731DC6" w:rsidRDefault="003F1162" w:rsidP="0061206A">
      <w:pPr>
        <w:rPr>
          <w:lang w:val="en-US"/>
        </w:rPr>
      </w:pPr>
      <w:bookmarkStart w:id="0" w:name="_GoBack"/>
      <w:bookmarkEnd w:id="0"/>
    </w:p>
    <w:sectPr w:rsidR="003F1162" w:rsidRPr="00731DC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3DA" w:rsidRDefault="008203DA" w:rsidP="00A5561D">
      <w:pPr>
        <w:spacing w:after="0" w:line="240" w:lineRule="auto"/>
      </w:pPr>
      <w:r>
        <w:separator/>
      </w:r>
    </w:p>
  </w:endnote>
  <w:endnote w:type="continuationSeparator" w:id="0">
    <w:p w:rsidR="008203DA" w:rsidRDefault="008203DA" w:rsidP="00A5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3DA" w:rsidRDefault="008203DA" w:rsidP="00A5561D">
      <w:pPr>
        <w:spacing w:after="0" w:line="240" w:lineRule="auto"/>
      </w:pPr>
      <w:r>
        <w:separator/>
      </w:r>
    </w:p>
  </w:footnote>
  <w:footnote w:type="continuationSeparator" w:id="0">
    <w:p w:rsidR="008203DA" w:rsidRDefault="008203DA" w:rsidP="00A556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89053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5561D" w:rsidRDefault="00A5561D" w:rsidP="00A5561D">
        <w:pPr>
          <w:pStyle w:val="Header"/>
          <w:jc w:val="right"/>
        </w:pPr>
        <w:r w:rsidRPr="002F530E">
          <w:rPr>
            <w:rFonts w:ascii="Times New Roman" w:hAnsi="Times New Roman" w:cs="Times New Roman"/>
          </w:rPr>
          <w:fldChar w:fldCharType="begin"/>
        </w:r>
        <w:r w:rsidRPr="002F530E">
          <w:rPr>
            <w:rFonts w:ascii="Times New Roman" w:hAnsi="Times New Roman" w:cs="Times New Roman"/>
          </w:rPr>
          <w:instrText xml:space="preserve"> PAGE   \* MERGEFORMAT </w:instrText>
        </w:r>
        <w:r w:rsidRPr="002F530E">
          <w:rPr>
            <w:rFonts w:ascii="Times New Roman" w:hAnsi="Times New Roman" w:cs="Times New Roman"/>
          </w:rPr>
          <w:fldChar w:fldCharType="separate"/>
        </w:r>
        <w:r w:rsidR="00731DC6">
          <w:rPr>
            <w:rFonts w:ascii="Times New Roman" w:hAnsi="Times New Roman" w:cs="Times New Roman"/>
            <w:noProof/>
          </w:rPr>
          <w:t>1</w:t>
        </w:r>
        <w:r w:rsidRPr="002F530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5561D" w:rsidRPr="00053BCC" w:rsidRDefault="00A5561D" w:rsidP="00442359">
    <w:pPr>
      <w:pStyle w:val="Header"/>
      <w:jc w:val="center"/>
      <w:rPr>
        <w:rFonts w:ascii="Times New Roman" w:hAnsi="Times New Roman" w:cs="Times New Roman"/>
        <w:lang w:val="en-US"/>
      </w:rPr>
    </w:pPr>
    <w:r w:rsidRPr="00053BCC">
      <w:rPr>
        <w:rFonts w:ascii="Times New Roman" w:hAnsi="Times New Roman" w:cs="Times New Roman"/>
        <w:lang w:val="en-US"/>
      </w:rPr>
      <w:t xml:space="preserve">Anti- </w:t>
    </w:r>
    <w:proofErr w:type="spellStart"/>
    <w:r w:rsidRPr="00053BCC">
      <w:rPr>
        <w:rFonts w:ascii="Times New Roman" w:hAnsi="Times New Roman" w:cs="Times New Roman"/>
        <w:lang w:val="en-US"/>
      </w:rPr>
      <w:t>Mullerian</w:t>
    </w:r>
    <w:proofErr w:type="spellEnd"/>
    <w:r w:rsidRPr="00053BCC">
      <w:rPr>
        <w:rFonts w:ascii="Times New Roman" w:hAnsi="Times New Roman" w:cs="Times New Roman"/>
        <w:lang w:val="en-US"/>
      </w:rPr>
      <w:t xml:space="preserve"> Hormone and antral follicle count</w:t>
    </w:r>
  </w:p>
  <w:p w:rsidR="00A5561D" w:rsidRDefault="00A5561D" w:rsidP="00A5561D">
    <w:pPr>
      <w:pStyle w:val="Header"/>
      <w:rPr>
        <w:rFonts w:cs="Arial"/>
        <w:sz w:val="24"/>
        <w:szCs w:val="24"/>
        <w:lang w:val="en-US"/>
      </w:rPr>
    </w:pPr>
  </w:p>
  <w:p w:rsidR="00A5561D" w:rsidRPr="00A5561D" w:rsidRDefault="00A5561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83"/>
    <w:rsid w:val="000B520C"/>
    <w:rsid w:val="00102B5C"/>
    <w:rsid w:val="00114376"/>
    <w:rsid w:val="00154089"/>
    <w:rsid w:val="001E34FA"/>
    <w:rsid w:val="001E3527"/>
    <w:rsid w:val="00256F0E"/>
    <w:rsid w:val="002A55A7"/>
    <w:rsid w:val="002F530E"/>
    <w:rsid w:val="00327ADD"/>
    <w:rsid w:val="00351D2E"/>
    <w:rsid w:val="0035760B"/>
    <w:rsid w:val="003F1162"/>
    <w:rsid w:val="00442359"/>
    <w:rsid w:val="0049198C"/>
    <w:rsid w:val="0061206A"/>
    <w:rsid w:val="006437F8"/>
    <w:rsid w:val="00702141"/>
    <w:rsid w:val="0072016C"/>
    <w:rsid w:val="00724ACC"/>
    <w:rsid w:val="00731DC6"/>
    <w:rsid w:val="0076430A"/>
    <w:rsid w:val="008203DA"/>
    <w:rsid w:val="008234C8"/>
    <w:rsid w:val="00846862"/>
    <w:rsid w:val="00990EDA"/>
    <w:rsid w:val="00A5561D"/>
    <w:rsid w:val="00AC7563"/>
    <w:rsid w:val="00B0458A"/>
    <w:rsid w:val="00B62792"/>
    <w:rsid w:val="00C4706F"/>
    <w:rsid w:val="00C721F9"/>
    <w:rsid w:val="00CC3888"/>
    <w:rsid w:val="00DA10BE"/>
    <w:rsid w:val="00E221D5"/>
    <w:rsid w:val="00F3271E"/>
    <w:rsid w:val="00F91089"/>
    <w:rsid w:val="00F93A6D"/>
    <w:rsid w:val="00FF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rre Christiansen</dc:creator>
  <cp:lastModifiedBy>Sverre Christiansen</cp:lastModifiedBy>
  <cp:revision>3</cp:revision>
  <cp:lastPrinted>2015-10-25T14:40:00Z</cp:lastPrinted>
  <dcterms:created xsi:type="dcterms:W3CDTF">2015-12-26T20:45:00Z</dcterms:created>
  <dcterms:modified xsi:type="dcterms:W3CDTF">2015-12-26T20:45:00Z</dcterms:modified>
</cp:coreProperties>
</file>